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450" w:rsidRPr="00077903" w:rsidRDefault="001D04EF" w:rsidP="001D04EF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77903">
        <w:rPr>
          <w:rFonts w:ascii="Times New Roman" w:hAnsi="Times New Roman" w:cs="Times New Roman"/>
          <w:b/>
          <w:bCs/>
          <w:noProof/>
          <w:sz w:val="24"/>
          <w:szCs w:val="24"/>
        </w:rPr>
        <w:t>T</w:t>
      </w:r>
      <w:r w:rsidR="00467450" w:rsidRPr="0007790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ble </w:t>
      </w:r>
      <w:r w:rsidRPr="00077903">
        <w:rPr>
          <w:rFonts w:ascii="Times New Roman" w:hAnsi="Times New Roman" w:cs="Times New Roman"/>
          <w:b/>
          <w:bCs/>
          <w:noProof/>
          <w:sz w:val="24"/>
          <w:szCs w:val="24"/>
        </w:rPr>
        <w:t>S7  A genome-wide BiFC-seq PPIs screening results</w:t>
      </w:r>
    </w:p>
    <w:p w:rsidR="00467450" w:rsidRPr="00077903" w:rsidRDefault="00467450" w:rsidP="001D04E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75"/>
        <w:gridCol w:w="1549"/>
        <w:gridCol w:w="2446"/>
      </w:tblGrid>
      <w:tr w:rsidR="00467450" w:rsidRPr="000B3E77" w:rsidTr="00FE5C0A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a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b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Fluorescence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ntensity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 BioGrid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Database</w:t>
            </w: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0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3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9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7A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FD1L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LA-A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AP43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KMY2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T1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KMY2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KMY2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9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RD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BIM6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RD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OA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17orf70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ABPC1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YLK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ADHA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GST1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HARPIN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3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4orf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AP43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81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HA2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81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FSP1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RS2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OA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MTM2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BCB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MTM2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BE2S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MTM2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M2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REG1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ST3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AXX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XA2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1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RT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1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BXW5</w:t>
            </w:r>
          </w:p>
        </w:tc>
        <w:tc>
          <w:tcPr>
            <w:tcW w:w="2175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FSP1</w:t>
            </w:r>
          </w:p>
        </w:tc>
        <w:tc>
          <w:tcPr>
            <w:tcW w:w="1549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RG1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ABPC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467450" w:rsidRPr="00077903" w:rsidRDefault="00467450" w:rsidP="001D04EF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77903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p w:rsidR="00467450" w:rsidRPr="00077903" w:rsidRDefault="00467450" w:rsidP="001D04EF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467450" w:rsidRPr="00077903" w:rsidRDefault="00467450" w:rsidP="001D04EF">
      <w:pPr>
        <w:jc w:val="left"/>
        <w:rPr>
          <w:rFonts w:ascii="Times New Roman" w:hAnsi="Times New Roman" w:cs="Times New Roman"/>
          <w:sz w:val="24"/>
          <w:szCs w:val="24"/>
        </w:rPr>
      </w:pPr>
      <w:r w:rsidRPr="00077903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20"/>
        <w:gridCol w:w="2040"/>
        <w:gridCol w:w="15"/>
        <w:gridCol w:w="72"/>
        <w:gridCol w:w="1462"/>
        <w:gridCol w:w="51"/>
        <w:gridCol w:w="46"/>
        <w:gridCol w:w="861"/>
        <w:gridCol w:w="1620"/>
        <w:gridCol w:w="25"/>
      </w:tblGrid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b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Fluorescence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ntensity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 BioGrid</w:t>
            </w:r>
          </w:p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Database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PX4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BM34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GTPBP6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HGAP42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TPBP6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TPBP6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TPBP6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FD1L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3F3B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PATA7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GCL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FD1L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GCL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ABPC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KAT8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L2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BP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F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C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F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EM22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ME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BIM6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PIPB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KR7A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PIPB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M2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SSC4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TXN2L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EPIN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K1I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TF3C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K1I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ADHA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FDN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FDN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AMP2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FDN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FDN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OB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FDN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NPLA6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CBP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M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M3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LA-C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PF6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10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D8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B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99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B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EBP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B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ABPC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DAC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SDE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RRC48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9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9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HFR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8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EPIN1</w:t>
            </w:r>
          </w:p>
        </w:tc>
        <w:tc>
          <w:tcPr>
            <w:tcW w:w="1600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2527" w:type="dxa"/>
            <w:gridSpan w:val="3"/>
            <w:tcBorders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trHeight w:val="622"/>
          <w:jc w:val="center"/>
        </w:trPr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a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b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Fluorescence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ntensity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 BioGrid Database</w:t>
            </w: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ST3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9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RPS19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UF60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20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IRBP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100A9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DSL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FD1L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23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FTPC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KR7A3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LCO3A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IOX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TMN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IGD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GST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IGD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YLK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IGD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M2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KRT18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REX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EM109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RIM28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SPAN16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G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XNDC2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D10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BIAD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HGAP42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23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BIAD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3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BSL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HP2L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L2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OA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WF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PATA7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ZNF365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FSP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GN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KR1C3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K1IP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BX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1QTNF2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23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BX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APC13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XA6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GAM2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0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XA6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OA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3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GS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TGES3L-AARSD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FTPC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ALM3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gh</w:t>
            </w:r>
          </w:p>
        </w:tc>
        <w:tc>
          <w:tcPr>
            <w:tcW w:w="861" w:type="dxa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DX1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861" w:type="dxa"/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FE5C0A">
        <w:trPr>
          <w:gridAfter w:val="2"/>
          <w:wAfter w:w="1645" w:type="dxa"/>
          <w:trHeight w:val="311"/>
          <w:jc w:val="center"/>
        </w:trPr>
        <w:tc>
          <w:tcPr>
            <w:tcW w:w="228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0</w:t>
            </w:r>
          </w:p>
        </w:tc>
        <w:tc>
          <w:tcPr>
            <w:tcW w:w="2127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5</w:t>
            </w:r>
          </w:p>
        </w:tc>
        <w:tc>
          <w:tcPr>
            <w:tcW w:w="155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861" w:type="dxa"/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trHeight w:val="323"/>
          <w:jc w:val="center"/>
        </w:trPr>
        <w:tc>
          <w:tcPr>
            <w:tcW w:w="228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ANKMY2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H3RF2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a</w:t>
            </w:r>
          </w:p>
        </w:tc>
        <w:tc>
          <w:tcPr>
            <w:tcW w:w="21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b</w:t>
            </w:r>
          </w:p>
        </w:tc>
        <w:tc>
          <w:tcPr>
            <w:tcW w:w="15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Fluorescence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ntensity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 BioGrid</w:t>
            </w:r>
          </w:p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Database</w:t>
            </w: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KMY2</w:t>
            </w:r>
          </w:p>
        </w:tc>
        <w:tc>
          <w:tcPr>
            <w:tcW w:w="217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T1</w:t>
            </w:r>
          </w:p>
        </w:tc>
        <w:tc>
          <w:tcPr>
            <w:tcW w:w="158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2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G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TP1A1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BRG4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3GALT6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STO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RD3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BIM6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RD3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74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TP6AP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RS2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5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RS2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0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X8A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X8A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C3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HRS4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LC25A3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A1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ARSD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CGRT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GCL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FD1L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GN1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ORD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KRT19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DX5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BP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BP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ORN3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F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EM223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VD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ARBP2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SSC4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CK1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STA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NPLA6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CBP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M2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R13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BIM6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AP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AD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B6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NRPB2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HPN1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S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9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C3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TP5G2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X6B1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0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0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HKB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7A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9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9</w:t>
            </w:r>
          </w:p>
        </w:tc>
        <w:tc>
          <w:tcPr>
            <w:tcW w:w="217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UF60</w:t>
            </w:r>
          </w:p>
        </w:tc>
        <w:tc>
          <w:tcPr>
            <w:tcW w:w="1585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FE5C0A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SMG6</w:t>
            </w:r>
          </w:p>
        </w:tc>
        <w:tc>
          <w:tcPr>
            <w:tcW w:w="217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Z1B</w:t>
            </w:r>
          </w:p>
        </w:tc>
        <w:tc>
          <w:tcPr>
            <w:tcW w:w="158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52" w:type="dxa"/>
            <w:gridSpan w:val="4"/>
            <w:tcBorders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b</w:t>
            </w:r>
          </w:p>
        </w:tc>
        <w:tc>
          <w:tcPr>
            <w:tcW w:w="15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Fluorescence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ntensity</w:t>
            </w:r>
          </w:p>
        </w:tc>
        <w:tc>
          <w:tcPr>
            <w:tcW w:w="25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 BioGrid</w:t>
            </w:r>
          </w:p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Database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REX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EM109</w:t>
            </w:r>
          </w:p>
        </w:tc>
        <w:tc>
          <w:tcPr>
            <w:tcW w:w="1549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78" w:type="dxa"/>
            <w:gridSpan w:val="4"/>
            <w:tcBorders>
              <w:top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IMP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3A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78" w:type="dxa"/>
            <w:gridSpan w:val="4"/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WA9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CXR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edium</w:t>
            </w:r>
          </w:p>
        </w:tc>
        <w:tc>
          <w:tcPr>
            <w:tcW w:w="2578" w:type="dxa"/>
            <w:gridSpan w:val="4"/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SR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3A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9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3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3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H1A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KBH7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OPX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G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RD3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BIM6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SEC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LC27A6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SEC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TGES3L-AARSD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4A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T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KBP6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OPX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WDR59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TGES3L-AARSD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4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ST1L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6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OPX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STP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IN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EF1G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G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ABPC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5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ARSD1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89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9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BIM6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IOX</w:t>
            </w:r>
          </w:p>
        </w:tc>
        <w:tc>
          <w:tcPr>
            <w:tcW w:w="1549" w:type="dxa"/>
            <w:gridSpan w:val="3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LC27A6</w:t>
            </w:r>
          </w:p>
        </w:tc>
        <w:tc>
          <w:tcPr>
            <w:tcW w:w="1549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78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b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Fluorescence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ntensity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 BioGrid</w:t>
            </w:r>
          </w:p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Database</w:t>
            </w: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BE2V2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STA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GN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KNDC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AP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CM7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SR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PC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PC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SR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1F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ST1L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DRG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NRNPC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DRG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DRG2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100A6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CK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STA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XK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K1I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K1I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K1IP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FDN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OE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FDN5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11orf58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M1G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OPX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D3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TGES3L-AARSD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ABAC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STP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ABAC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ASDHPPT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0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ASDHPPT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OPX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XOSC5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6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X6B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3A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LU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TGES3L-AARSD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IN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LC27A6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IAH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OPX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T3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C81691</w:t>
            </w:r>
          </w:p>
        </w:tc>
        <w:tc>
          <w:tcPr>
            <w:tcW w:w="1600" w:type="dxa"/>
            <w:gridSpan w:val="4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gridAfter w:val="1"/>
          <w:wAfter w:w="25" w:type="dxa"/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ASDHPPT</w:t>
            </w:r>
          </w:p>
        </w:tc>
        <w:tc>
          <w:tcPr>
            <w:tcW w:w="1600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527" w:type="dxa"/>
            <w:gridSpan w:val="3"/>
            <w:tcBorders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</w:tbl>
    <w:p w:rsidR="00467450" w:rsidRPr="00077903" w:rsidRDefault="00467450" w:rsidP="001D04E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1317"/>
        <w:gridCol w:w="425"/>
        <w:gridCol w:w="2410"/>
      </w:tblGrid>
      <w:tr w:rsidR="00467450" w:rsidRPr="000B3E77" w:rsidTr="00467450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Symbol_b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Fluorescence</w:t>
            </w: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ntens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 BioGrid</w:t>
            </w:r>
          </w:p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Database</w:t>
            </w:r>
          </w:p>
        </w:tc>
      </w:tr>
      <w:tr w:rsidR="00467450" w:rsidRPr="000B3E77" w:rsidTr="00467450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1</w:t>
            </w:r>
          </w:p>
        </w:tc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KRD39</w:t>
            </w:r>
          </w:p>
        </w:tc>
        <w:tc>
          <w:tcPr>
            <w:tcW w:w="1317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833" w:type="dxa"/>
            <w:gridSpan w:val="2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3</w:t>
            </w:r>
          </w:p>
        </w:tc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1</w:t>
            </w:r>
          </w:p>
        </w:tc>
        <w:tc>
          <w:tcPr>
            <w:tcW w:w="1317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833" w:type="dxa"/>
            <w:gridSpan w:val="2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4Y1</w:t>
            </w:r>
          </w:p>
        </w:tc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STA</w:t>
            </w:r>
          </w:p>
        </w:tc>
        <w:tc>
          <w:tcPr>
            <w:tcW w:w="1317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833" w:type="dxa"/>
            <w:gridSpan w:val="2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AFB2</w:t>
            </w:r>
          </w:p>
        </w:tc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317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833" w:type="dxa"/>
            <w:gridSpan w:val="2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MARCA2</w:t>
            </w:r>
          </w:p>
        </w:tc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TGES3L-AARSD1</w:t>
            </w:r>
          </w:p>
        </w:tc>
        <w:tc>
          <w:tcPr>
            <w:tcW w:w="1317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833" w:type="dxa"/>
            <w:gridSpan w:val="2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jc w:val="center"/>
        </w:trPr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NX12</w:t>
            </w:r>
          </w:p>
        </w:tc>
        <w:tc>
          <w:tcPr>
            <w:tcW w:w="2160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31</w:t>
            </w:r>
          </w:p>
        </w:tc>
        <w:tc>
          <w:tcPr>
            <w:tcW w:w="1317" w:type="dxa"/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833" w:type="dxa"/>
            <w:gridSpan w:val="2"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  <w:tr w:rsidR="00467450" w:rsidRPr="000B3E77" w:rsidTr="00467450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SACC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T1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  <w:hideMark/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7903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w</w:t>
            </w: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</w:tcPr>
          <w:p w:rsidR="00467450" w:rsidRPr="00077903" w:rsidRDefault="00467450" w:rsidP="001D04E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</w:p>
        </w:tc>
      </w:tr>
    </w:tbl>
    <w:p w:rsidR="00D32EC1" w:rsidRPr="00077903" w:rsidRDefault="00D32EC1" w:rsidP="001D04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2AC3" w:rsidRPr="00077903" w:rsidRDefault="00952AC3" w:rsidP="001D04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2AC3" w:rsidRPr="00077903" w:rsidRDefault="00952AC3" w:rsidP="001D04EF">
      <w:pPr>
        <w:jc w:val="left"/>
        <w:rPr>
          <w:rFonts w:ascii="Times New Roman" w:hAnsi="Times New Roman" w:cs="Times New Roman"/>
          <w:sz w:val="24"/>
          <w:szCs w:val="24"/>
        </w:rPr>
      </w:pPr>
      <w:r w:rsidRPr="00077903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07790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077903">
        <w:rPr>
          <w:rFonts w:ascii="Times New Roman" w:hAnsi="Times New Roman" w:cs="Times New Roman"/>
          <w:sz w:val="24"/>
          <w:szCs w:val="24"/>
        </w:rPr>
        <w:t>The reads of the same amplicon derived from YN157-library and YC157-library were mapped to the genome CDS regions individually. The gene symbols of the interactors from three screening groups were shown.</w:t>
      </w:r>
    </w:p>
    <w:sectPr w:rsidR="00952AC3" w:rsidRPr="00077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0D58" w:rsidRDefault="00A40D58" w:rsidP="00467450">
      <w:r>
        <w:separator/>
      </w:r>
    </w:p>
  </w:endnote>
  <w:endnote w:type="continuationSeparator" w:id="0">
    <w:p w:rsidR="00A40D58" w:rsidRDefault="00A40D58" w:rsidP="00467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0D58" w:rsidRDefault="00A40D58" w:rsidP="00467450">
      <w:r>
        <w:separator/>
      </w:r>
    </w:p>
  </w:footnote>
  <w:footnote w:type="continuationSeparator" w:id="0">
    <w:p w:rsidR="00A40D58" w:rsidRDefault="00A40D58" w:rsidP="00467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032"/>
    <w:rsid w:val="00077903"/>
    <w:rsid w:val="000B3E77"/>
    <w:rsid w:val="001D04EF"/>
    <w:rsid w:val="00467450"/>
    <w:rsid w:val="00486032"/>
    <w:rsid w:val="008C5B49"/>
    <w:rsid w:val="00952AC3"/>
    <w:rsid w:val="00A22E19"/>
    <w:rsid w:val="00A40D58"/>
    <w:rsid w:val="00A65CE3"/>
    <w:rsid w:val="00A81C05"/>
    <w:rsid w:val="00D3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7DB51"/>
  <w15:docId w15:val="{6164DBFF-8B1A-43CC-A896-9BF3981DF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7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450"/>
    <w:rPr>
      <w:sz w:val="18"/>
      <w:szCs w:val="18"/>
    </w:rPr>
  </w:style>
  <w:style w:type="character" w:customStyle="1" w:styleId="fontstyle01">
    <w:name w:val="fontstyle01"/>
    <w:basedOn w:val="a0"/>
    <w:rsid w:val="00467450"/>
    <w:rPr>
      <w:rFonts w:ascii="TimesNewRomanPSMT" w:hAnsi="TimesNewRomanPSMT" w:hint="default"/>
      <w:b w:val="0"/>
      <w:bCs w:val="0"/>
      <w:i w:val="0"/>
      <w:iCs w:val="0"/>
      <w:color w:val="030303"/>
      <w:sz w:val="20"/>
      <w:szCs w:val="20"/>
    </w:rPr>
  </w:style>
  <w:style w:type="character" w:customStyle="1" w:styleId="fontstyle21">
    <w:name w:val="fontstyle21"/>
    <w:basedOn w:val="a0"/>
    <w:rsid w:val="00467450"/>
    <w:rPr>
      <w:rFonts w:ascii="TimesNewRomanPSMT" w:hAnsi="TimesNewRomanPSMT" w:hint="default"/>
      <w:b w:val="0"/>
      <w:bCs w:val="0"/>
      <w:i w:val="0"/>
      <w:iCs w:val="0"/>
      <w:color w:val="030303"/>
      <w:sz w:val="20"/>
      <w:szCs w:val="20"/>
    </w:rPr>
  </w:style>
  <w:style w:type="table" w:styleId="a7">
    <w:name w:val="Table Grid"/>
    <w:basedOn w:val="a1"/>
    <w:uiPriority w:val="59"/>
    <w:rsid w:val="00467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B3E7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3E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850</Words>
  <Characters>4847</Characters>
  <Application>Microsoft Office Word</Application>
  <DocSecurity>0</DocSecurity>
  <Lines>40</Lines>
  <Paragraphs>11</Paragraphs>
  <ScaleCrop>false</ScaleCrop>
  <Company>微软中国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7</cp:revision>
  <dcterms:created xsi:type="dcterms:W3CDTF">2020-06-16T03:20:00Z</dcterms:created>
  <dcterms:modified xsi:type="dcterms:W3CDTF">2021-07-19T04:20:00Z</dcterms:modified>
</cp:coreProperties>
</file>